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B153A" w14:textId="049FB901" w:rsidR="414F8088" w:rsidRPr="006D3A21" w:rsidRDefault="006D3A21" w:rsidP="006D3A21">
      <w:pPr>
        <w:widowControl/>
        <w:spacing w:line="360" w:lineRule="auto"/>
        <w:rPr>
          <w:rFonts w:ascii="Times New Roman" w:hAnsi="Times New Roman" w:cs="Times New Roman"/>
          <w:b/>
          <w:color w:val="000000"/>
          <w:kern w:val="0"/>
        </w:rPr>
      </w:pPr>
      <w:r w:rsidRPr="006D3A21">
        <w:rPr>
          <w:rFonts w:ascii="Times New Roman" w:hAnsi="Times New Roman" w:cs="Times New Roman"/>
          <w:b/>
          <w:color w:val="000000"/>
          <w:kern w:val="0"/>
        </w:rPr>
        <w:t xml:space="preserve">Table. </w:t>
      </w:r>
      <w:r w:rsidR="414F8088" w:rsidRPr="006D3A21">
        <w:rPr>
          <w:rFonts w:ascii="Times New Roman" w:hAnsi="Times New Roman" w:cs="Times New Roman"/>
          <w:b/>
          <w:color w:val="000000"/>
          <w:kern w:val="0"/>
        </w:rPr>
        <w:t>Hyperparameters</w:t>
      </w:r>
      <w:r w:rsidRPr="006D3A21">
        <w:rPr>
          <w:rFonts w:ascii="Times New Roman" w:hAnsi="Times New Roman" w:cs="Times New Roman"/>
          <w:b/>
          <w:color w:val="000000"/>
          <w:kern w:val="0"/>
        </w:rPr>
        <w:t xml:space="preserve"> used in the machine learning models.</w:t>
      </w:r>
    </w:p>
    <w:tbl>
      <w:tblPr>
        <w:tblStyle w:val="5"/>
        <w:tblW w:w="0" w:type="auto"/>
        <w:tblLayout w:type="fixed"/>
        <w:tblLook w:val="0620" w:firstRow="1" w:lastRow="0" w:firstColumn="0" w:lastColumn="0" w:noHBand="1" w:noVBand="1"/>
      </w:tblPr>
      <w:tblGrid>
        <w:gridCol w:w="1276"/>
        <w:gridCol w:w="1701"/>
        <w:gridCol w:w="1985"/>
        <w:gridCol w:w="4064"/>
      </w:tblGrid>
      <w:tr w:rsidR="414F8088" w:rsidRPr="006D3A21" w14:paraId="1712C5BF" w14:textId="77777777" w:rsidTr="006D3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0F743944" w14:textId="09F8BD75" w:rsidR="414F8088" w:rsidRPr="006D3A21" w:rsidRDefault="414F8088" w:rsidP="414F8088">
            <w:pPr>
              <w:rPr>
                <w:rFonts w:ascii="Times New Roman" w:hAnsi="Times New Roman" w:cs="Times New Roman"/>
                <w:b/>
                <w:bCs/>
                <w:i w:val="0"/>
              </w:rPr>
            </w:pPr>
            <w:r w:rsidRPr="006D3A21">
              <w:rPr>
                <w:rFonts w:ascii="Times New Roman" w:hAnsi="Times New Roman" w:cs="Times New Roman"/>
                <w:b/>
                <w:bCs/>
                <w:i w:val="0"/>
              </w:rPr>
              <w:t>Model</w:t>
            </w:r>
          </w:p>
        </w:tc>
        <w:tc>
          <w:tcPr>
            <w:tcW w:w="1701" w:type="dxa"/>
          </w:tcPr>
          <w:p w14:paraId="0D0894CD" w14:textId="292932E8" w:rsidR="414F8088" w:rsidRPr="006D3A21" w:rsidRDefault="006D3A21" w:rsidP="414F8088">
            <w:pPr>
              <w:rPr>
                <w:rFonts w:ascii="Times New Roman" w:hAnsi="Times New Roman" w:cs="Times New Roman"/>
                <w:b/>
                <w:bCs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R p</w:t>
            </w:r>
            <w:r w:rsidR="414F8088" w:rsidRPr="006D3A21">
              <w:rPr>
                <w:rFonts w:ascii="Times New Roman" w:hAnsi="Times New Roman" w:cs="Times New Roman"/>
                <w:b/>
                <w:bCs/>
                <w:i w:val="0"/>
              </w:rPr>
              <w:t>ackage</w:t>
            </w:r>
          </w:p>
        </w:tc>
        <w:tc>
          <w:tcPr>
            <w:tcW w:w="1985" w:type="dxa"/>
          </w:tcPr>
          <w:p w14:paraId="33FB4EB7" w14:textId="133DF3C1" w:rsidR="414F8088" w:rsidRPr="006D3A21" w:rsidRDefault="414F8088" w:rsidP="414F8088">
            <w:pPr>
              <w:rPr>
                <w:rFonts w:ascii="Times New Roman" w:hAnsi="Times New Roman" w:cs="Times New Roman"/>
                <w:b/>
                <w:bCs/>
                <w:i w:val="0"/>
              </w:rPr>
            </w:pPr>
            <w:r w:rsidRPr="006D3A21">
              <w:rPr>
                <w:rFonts w:ascii="Times New Roman" w:hAnsi="Times New Roman" w:cs="Times New Roman"/>
                <w:b/>
                <w:bCs/>
                <w:i w:val="0"/>
              </w:rPr>
              <w:t>function</w:t>
            </w:r>
          </w:p>
        </w:tc>
        <w:tc>
          <w:tcPr>
            <w:tcW w:w="4064" w:type="dxa"/>
          </w:tcPr>
          <w:p w14:paraId="298AD1CC" w14:textId="7318F1BC" w:rsidR="414F8088" w:rsidRPr="006D3A21" w:rsidRDefault="414F8088" w:rsidP="414F8088">
            <w:pPr>
              <w:rPr>
                <w:rFonts w:ascii="Times New Roman" w:hAnsi="Times New Roman" w:cs="Times New Roman"/>
                <w:b/>
                <w:bCs/>
                <w:i w:val="0"/>
              </w:rPr>
            </w:pPr>
            <w:r w:rsidRPr="006D3A21">
              <w:rPr>
                <w:rFonts w:ascii="Times New Roman" w:hAnsi="Times New Roman" w:cs="Times New Roman"/>
                <w:b/>
                <w:bCs/>
                <w:i w:val="0"/>
              </w:rPr>
              <w:t>parameters</w:t>
            </w:r>
          </w:p>
        </w:tc>
      </w:tr>
      <w:tr w:rsidR="414F8088" w:rsidRPr="006D3A21" w14:paraId="4C875324" w14:textId="77777777" w:rsidTr="006D3A21">
        <w:tc>
          <w:tcPr>
            <w:tcW w:w="1276" w:type="dxa"/>
          </w:tcPr>
          <w:p w14:paraId="7C732078" w14:textId="6B94EAB1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ARIMA</w:t>
            </w:r>
          </w:p>
        </w:tc>
        <w:tc>
          <w:tcPr>
            <w:tcW w:w="1701" w:type="dxa"/>
          </w:tcPr>
          <w:p w14:paraId="6B8045C7" w14:textId="74959511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forecast</w:t>
            </w:r>
          </w:p>
        </w:tc>
        <w:tc>
          <w:tcPr>
            <w:tcW w:w="1985" w:type="dxa"/>
          </w:tcPr>
          <w:p w14:paraId="4472F324" w14:textId="5C569047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Auto.arima</w:t>
            </w:r>
          </w:p>
        </w:tc>
        <w:tc>
          <w:tcPr>
            <w:tcW w:w="4064" w:type="dxa"/>
          </w:tcPr>
          <w:p w14:paraId="18D67CC0" w14:textId="52FD996D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</w:rPr>
              <w:t>Stepwise=False</w:t>
            </w:r>
          </w:p>
          <w:p w14:paraId="7F34A0A1" w14:textId="36631105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</w:rPr>
              <w:t>Seasonal=True</w:t>
            </w:r>
          </w:p>
          <w:p w14:paraId="7DA55B7C" w14:textId="07E9693C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</w:rPr>
              <w:t>Non-seasonal order</w:t>
            </w:r>
          </w:p>
          <w:p w14:paraId="519A9ED5" w14:textId="2BCF0D02" w:rsidR="414F8088" w:rsidRPr="006D3A21" w:rsidRDefault="414F8088" w:rsidP="00C230C8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D3A21">
              <w:rPr>
                <w:rFonts w:ascii="Times New Roman" w:hAnsi="Times New Roman" w:cs="Times New Roman"/>
              </w:rPr>
              <w:t>p: 2 to 5</w:t>
            </w:r>
          </w:p>
          <w:p w14:paraId="112A25A6" w14:textId="71D38F5E" w:rsidR="414F8088" w:rsidRPr="006D3A21" w:rsidRDefault="414F8088" w:rsidP="00C230C8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D3A21">
              <w:rPr>
                <w:rFonts w:ascii="Times New Roman" w:hAnsi="Times New Roman" w:cs="Times New Roman"/>
              </w:rPr>
              <w:t>d: 0, 1, 2</w:t>
            </w:r>
          </w:p>
          <w:p w14:paraId="1F20184D" w14:textId="13C612FD" w:rsidR="414F8088" w:rsidRPr="006D3A21" w:rsidRDefault="414F8088" w:rsidP="00C230C8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D3A21">
              <w:rPr>
                <w:rFonts w:ascii="Times New Roman" w:hAnsi="Times New Roman" w:cs="Times New Roman"/>
              </w:rPr>
              <w:t>q: 2 to 5</w:t>
            </w:r>
          </w:p>
          <w:p w14:paraId="29D2B5CD" w14:textId="7C69D1E1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</w:rPr>
              <w:t>Seasonal order</w:t>
            </w:r>
          </w:p>
          <w:p w14:paraId="3752EFB3" w14:textId="041B9EBC" w:rsidR="414F8088" w:rsidRPr="006D3A21" w:rsidRDefault="414F8088" w:rsidP="00C230C8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D3A21">
              <w:rPr>
                <w:rFonts w:ascii="Times New Roman" w:eastAsia="Calibri" w:hAnsi="Times New Roman" w:cs="Times New Roman"/>
                <w:szCs w:val="24"/>
              </w:rPr>
              <w:t>P: 1, 2</w:t>
            </w:r>
          </w:p>
          <w:p w14:paraId="2F90C497" w14:textId="229CD802" w:rsidR="414F8088" w:rsidRPr="006D3A21" w:rsidRDefault="414F8088" w:rsidP="00C230C8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D3A21">
              <w:rPr>
                <w:rFonts w:ascii="Times New Roman" w:eastAsia="Calibri" w:hAnsi="Times New Roman" w:cs="Times New Roman"/>
                <w:szCs w:val="24"/>
              </w:rPr>
              <w:t>D: 1, 2</w:t>
            </w:r>
          </w:p>
          <w:p w14:paraId="7AEE4F98" w14:textId="518AC1C6" w:rsidR="414F8088" w:rsidRPr="006D3A21" w:rsidRDefault="414F8088" w:rsidP="00C230C8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 w:rsidRPr="006D3A21">
              <w:rPr>
                <w:rFonts w:ascii="Times New Roman" w:eastAsia="Calibri" w:hAnsi="Times New Roman" w:cs="Times New Roman"/>
                <w:szCs w:val="24"/>
              </w:rPr>
              <w:t>Q: 1, 2</w:t>
            </w:r>
          </w:p>
        </w:tc>
      </w:tr>
      <w:tr w:rsidR="414F8088" w:rsidRPr="006D3A21" w14:paraId="1EA3F985" w14:textId="77777777" w:rsidTr="006D3A21">
        <w:tc>
          <w:tcPr>
            <w:tcW w:w="1276" w:type="dxa"/>
          </w:tcPr>
          <w:p w14:paraId="1DF24B00" w14:textId="18DE7FCE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SVR</w:t>
            </w:r>
            <w:r w:rsidR="00CA0C84" w:rsidRPr="00CA0C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2338A31B" w14:textId="17683AFD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e1071</w:t>
            </w:r>
          </w:p>
        </w:tc>
        <w:tc>
          <w:tcPr>
            <w:tcW w:w="1985" w:type="dxa"/>
          </w:tcPr>
          <w:p w14:paraId="1E99880F" w14:textId="48022C56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4064" w:type="dxa"/>
          </w:tcPr>
          <w:p w14:paraId="59EA89F7" w14:textId="2B479C07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Kernel=</w:t>
            </w:r>
            <w:r w:rsidR="006D3A21" w:rsidRPr="00C230C8">
              <w:rPr>
                <w:rFonts w:ascii="Times New Roman" w:hAnsi="Times New Roman" w:cs="Times New Roman"/>
                <w:szCs w:val="24"/>
              </w:rPr>
              <w:t>”l</w:t>
            </w:r>
            <w:r w:rsidRPr="00C230C8">
              <w:rPr>
                <w:rFonts w:ascii="Times New Roman" w:hAnsi="Times New Roman" w:cs="Times New Roman"/>
                <w:szCs w:val="24"/>
              </w:rPr>
              <w:t>inear</w:t>
            </w:r>
            <w:r w:rsidR="006D3A21" w:rsidRPr="00C230C8">
              <w:rPr>
                <w:rFonts w:ascii="Times New Roman" w:hAnsi="Times New Roman" w:cs="Times New Roman"/>
                <w:szCs w:val="24"/>
              </w:rPr>
              <w:t>”</w:t>
            </w:r>
          </w:p>
          <w:p w14:paraId="4AE141EB" w14:textId="51C15400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Type=</w:t>
            </w:r>
            <w:r w:rsidR="006D3A21" w:rsidRPr="00C230C8">
              <w:rPr>
                <w:rFonts w:ascii="Times New Roman" w:hAnsi="Times New Roman" w:cs="Times New Roman"/>
                <w:szCs w:val="24"/>
              </w:rPr>
              <w:t>”</w:t>
            </w:r>
            <w:r w:rsidRPr="00C230C8">
              <w:rPr>
                <w:rFonts w:ascii="Times New Roman" w:hAnsi="Times New Roman" w:cs="Times New Roman"/>
                <w:szCs w:val="24"/>
              </w:rPr>
              <w:t>eps-regression</w:t>
            </w:r>
            <w:r w:rsidR="006D3A21" w:rsidRPr="00C230C8">
              <w:rPr>
                <w:rFonts w:ascii="Times New Roman" w:hAnsi="Times New Roman" w:cs="Times New Roman"/>
                <w:szCs w:val="24"/>
              </w:rPr>
              <w:t>”</w:t>
            </w:r>
          </w:p>
          <w:p w14:paraId="666E2D26" w14:textId="67835E33" w:rsidR="414F8088" w:rsidRPr="00C230C8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Cost=1</w:t>
            </w:r>
          </w:p>
          <w:p w14:paraId="4A150AB5" w14:textId="14052FE0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Epsilon=0.1</w:t>
            </w:r>
          </w:p>
        </w:tc>
      </w:tr>
      <w:tr w:rsidR="414F8088" w:rsidRPr="006D3A21" w14:paraId="44B73052" w14:textId="77777777" w:rsidTr="006D3A21">
        <w:tc>
          <w:tcPr>
            <w:tcW w:w="1276" w:type="dxa"/>
          </w:tcPr>
          <w:p w14:paraId="32B52D9B" w14:textId="0EC863C9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701" w:type="dxa"/>
          </w:tcPr>
          <w:p w14:paraId="3CC98490" w14:textId="55CEED16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RandomForest</w:t>
            </w:r>
          </w:p>
        </w:tc>
        <w:tc>
          <w:tcPr>
            <w:tcW w:w="1985" w:type="dxa"/>
          </w:tcPr>
          <w:p w14:paraId="7D274D74" w14:textId="01DAD2AE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randomForest</w:t>
            </w:r>
          </w:p>
        </w:tc>
        <w:tc>
          <w:tcPr>
            <w:tcW w:w="4064" w:type="dxa"/>
          </w:tcPr>
          <w:p w14:paraId="667E4D97" w14:textId="637246D2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Mtry=tuneRF(p/3)</w:t>
            </w:r>
            <w:r w:rsidR="00CA0C84" w:rsidRPr="00CA0C8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CA0C84" w:rsidRPr="00CA0C84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5F1D3DAF" w14:textId="7A74295E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NTree=500</w:t>
            </w:r>
          </w:p>
        </w:tc>
      </w:tr>
      <w:tr w:rsidR="414F8088" w:rsidRPr="006D3A21" w14:paraId="5D188425" w14:textId="77777777" w:rsidTr="006D3A21">
        <w:tc>
          <w:tcPr>
            <w:tcW w:w="1276" w:type="dxa"/>
          </w:tcPr>
          <w:p w14:paraId="49F34C85" w14:textId="0F7E5C15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1701" w:type="dxa"/>
          </w:tcPr>
          <w:p w14:paraId="42866312" w14:textId="1D117C41" w:rsidR="414F8088" w:rsidRPr="006D3A21" w:rsidRDefault="414F8088" w:rsidP="414F8088">
            <w:pPr>
              <w:rPr>
                <w:rFonts w:ascii="Times New Roman" w:hAnsi="Times New Roman" w:cs="Times New Roman"/>
              </w:rPr>
            </w:pPr>
            <w:r w:rsidRPr="006D3A21">
              <w:rPr>
                <w:rFonts w:ascii="Times New Roman" w:hAnsi="Times New Roman" w:cs="Times New Roman"/>
              </w:rPr>
              <w:t>xbgboost</w:t>
            </w:r>
          </w:p>
        </w:tc>
        <w:tc>
          <w:tcPr>
            <w:tcW w:w="1985" w:type="dxa"/>
          </w:tcPr>
          <w:p w14:paraId="4A59668D" w14:textId="7CF18AC0" w:rsidR="414F8088" w:rsidRPr="006D3A21" w:rsidRDefault="00CA0C84" w:rsidP="414F80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gboost</w:t>
            </w:r>
            <w:r w:rsidRPr="00CA0C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064" w:type="dxa"/>
          </w:tcPr>
          <w:p w14:paraId="59C126C2" w14:textId="0C75DA11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Nrounds=500</w:t>
            </w:r>
          </w:p>
          <w:p w14:paraId="3AC53307" w14:textId="016EA26C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Max_depth=10</w:t>
            </w:r>
          </w:p>
          <w:p w14:paraId="4B2E5D0A" w14:textId="415964B3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Eta=0.3</w:t>
            </w:r>
          </w:p>
          <w:p w14:paraId="122FC911" w14:textId="62505EB7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Colsample_bytree=0.5</w:t>
            </w:r>
          </w:p>
          <w:p w14:paraId="69CE8472" w14:textId="1228C167" w:rsidR="414F8088" w:rsidRPr="006D3A21" w:rsidRDefault="414F8088" w:rsidP="00C230C8">
            <w:pPr>
              <w:rPr>
                <w:rFonts w:ascii="Times New Roman" w:hAnsi="Times New Roman" w:cs="Times New Roman"/>
                <w:szCs w:val="24"/>
              </w:rPr>
            </w:pPr>
            <w:r w:rsidRPr="00C230C8">
              <w:rPr>
                <w:rFonts w:ascii="Times New Roman" w:hAnsi="Times New Roman" w:cs="Times New Roman"/>
                <w:szCs w:val="24"/>
              </w:rPr>
              <w:t>Subsample=0.7</w:t>
            </w:r>
          </w:p>
        </w:tc>
      </w:tr>
    </w:tbl>
    <w:p w14:paraId="5BDBC16F" w14:textId="342F19A6" w:rsidR="006D3A21" w:rsidRDefault="00CA0C84" w:rsidP="414F8088">
      <w:pPr>
        <w:rPr>
          <w:rFonts w:ascii="Times New Roman" w:hAnsi="Times New Roman" w:cs="Times New Roman"/>
        </w:rPr>
      </w:pPr>
      <w:r w:rsidRPr="00CA0C84">
        <w:rPr>
          <w:rFonts w:ascii="Times New Roman" w:hAnsi="Times New Roman" w:cs="Times New Roman"/>
          <w:vertAlign w:val="superscript"/>
        </w:rPr>
        <w:t>a</w:t>
      </w:r>
      <w:r w:rsidR="006D3A21">
        <w:rPr>
          <w:rFonts w:ascii="Times New Roman" w:hAnsi="Times New Roman" w:cs="Times New Roman"/>
        </w:rPr>
        <w:t>Used both in individual model and ensemble model.</w:t>
      </w:r>
    </w:p>
    <w:p w14:paraId="0478958F" w14:textId="57C342CA" w:rsidR="414F8088" w:rsidRPr="006D3A21" w:rsidRDefault="00CA0C84" w:rsidP="414F8088">
      <w:pPr>
        <w:rPr>
          <w:rFonts w:ascii="Times New Roman" w:hAnsi="Times New Roman" w:cs="Times New Roman"/>
        </w:rPr>
      </w:pPr>
      <w:r w:rsidRPr="00CA0C84">
        <w:rPr>
          <w:rFonts w:ascii="Times New Roman" w:hAnsi="Times New Roman" w:cs="Times New Roman"/>
          <w:vertAlign w:val="superscript"/>
        </w:rPr>
        <w:t>b</w:t>
      </w:r>
      <w:r w:rsidR="414F8088" w:rsidRPr="006D3A21">
        <w:rPr>
          <w:rFonts w:ascii="Times New Roman" w:hAnsi="Times New Roman" w:cs="Times New Roman"/>
        </w:rPr>
        <w:t xml:space="preserve">p </w:t>
      </w:r>
      <w:r w:rsidR="006D3A21">
        <w:rPr>
          <w:rFonts w:ascii="Times New Roman" w:hAnsi="Times New Roman" w:cs="Times New Roman"/>
        </w:rPr>
        <w:t>indicates</w:t>
      </w:r>
      <w:r w:rsidR="414F8088" w:rsidRPr="006D3A21">
        <w:rPr>
          <w:rFonts w:ascii="Times New Roman" w:hAnsi="Times New Roman" w:cs="Times New Roman"/>
        </w:rPr>
        <w:t xml:space="preserve"> number of predictors. </w:t>
      </w:r>
    </w:p>
    <w:p w14:paraId="54B2620D" w14:textId="5964DC90" w:rsidR="414F8088" w:rsidRDefault="00CA0C84" w:rsidP="414F8088">
      <w:pPr>
        <w:rPr>
          <w:rFonts w:ascii="Times New Roman" w:hAnsi="Times New Roman" w:cs="Times New Roman"/>
        </w:rPr>
      </w:pPr>
      <w:r w:rsidRPr="00CA0C84">
        <w:rPr>
          <w:rFonts w:ascii="Times New Roman" w:hAnsi="Times New Roman" w:cs="Times New Roman"/>
          <w:vertAlign w:val="superscript"/>
        </w:rPr>
        <w:t>c</w:t>
      </w:r>
      <w:r w:rsidR="006D3A21">
        <w:rPr>
          <w:rFonts w:ascii="Times New Roman" w:hAnsi="Times New Roman" w:cs="Times New Roman"/>
        </w:rPr>
        <w:t>S</w:t>
      </w:r>
      <w:r w:rsidR="414F8088" w:rsidRPr="006D3A21">
        <w:rPr>
          <w:rFonts w:ascii="Times New Roman" w:hAnsi="Times New Roman" w:cs="Times New Roman"/>
        </w:rPr>
        <w:t xml:space="preserve">ome parameter names in xgboost() possibly are changed in new xbgboost release. </w:t>
      </w:r>
    </w:p>
    <w:p w14:paraId="204D9954" w14:textId="739A2193" w:rsidR="00CA0C84" w:rsidRDefault="00CA0C84" w:rsidP="414F808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ARIMA:</w:t>
      </w:r>
      <w:r w:rsidRPr="00CA0C84">
        <w:t xml:space="preserve"> </w:t>
      </w:r>
      <w:r w:rsidRPr="00CA0C84">
        <w:rPr>
          <w:rFonts w:ascii="Times New Roman" w:hAnsi="Times New Roman" w:cs="Times New Roman"/>
        </w:rPr>
        <w:t>autoregressive integrated moving average</w:t>
      </w:r>
      <w:r>
        <w:rPr>
          <w:rFonts w:ascii="Times New Roman" w:hAnsi="Times New Roman" w:cs="Times New Roman" w:hint="eastAsia"/>
        </w:rPr>
        <w:t>.</w:t>
      </w:r>
    </w:p>
    <w:p w14:paraId="0D6E610C" w14:textId="648B2C78" w:rsidR="00CA0C84" w:rsidRPr="006D3A21" w:rsidRDefault="00CA0C84" w:rsidP="414F8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F: random forests. </w:t>
      </w:r>
      <w:bookmarkStart w:id="0" w:name="_GoBack"/>
      <w:bookmarkEnd w:id="0"/>
    </w:p>
    <w:p w14:paraId="5B6844EB" w14:textId="40793BEC" w:rsidR="414F8088" w:rsidRDefault="00CA0C84" w:rsidP="414F8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VR: support vector regression.</w:t>
      </w:r>
    </w:p>
    <w:p w14:paraId="22099896" w14:textId="3EFB0EF2" w:rsidR="00CA0C84" w:rsidRPr="006D3A21" w:rsidRDefault="00CA0C84" w:rsidP="414F8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GB: extreme gradient boosting.</w:t>
      </w:r>
    </w:p>
    <w:p w14:paraId="24CC5A0F" w14:textId="26708F05" w:rsidR="414F8088" w:rsidRPr="006D3A21" w:rsidRDefault="414F8088" w:rsidP="414F8088">
      <w:pPr>
        <w:rPr>
          <w:rFonts w:ascii="Times New Roman" w:hAnsi="Times New Roman" w:cs="Times New Roman"/>
        </w:rPr>
      </w:pPr>
    </w:p>
    <w:p w14:paraId="5498114F" w14:textId="28F97FE2" w:rsidR="414F8088" w:rsidRPr="006D3A21" w:rsidRDefault="414F8088" w:rsidP="414F8088">
      <w:pPr>
        <w:rPr>
          <w:rFonts w:ascii="Times New Roman" w:hAnsi="Times New Roman" w:cs="Times New Roman"/>
        </w:rPr>
      </w:pPr>
    </w:p>
    <w:sectPr w:rsidR="414F8088" w:rsidRPr="006D3A21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63A6A" w14:textId="77777777" w:rsidR="00ED111D" w:rsidRDefault="00ED111D" w:rsidP="00C230C8">
      <w:r>
        <w:separator/>
      </w:r>
    </w:p>
  </w:endnote>
  <w:endnote w:type="continuationSeparator" w:id="0">
    <w:p w14:paraId="2E460216" w14:textId="77777777" w:rsidR="00ED111D" w:rsidRDefault="00ED111D" w:rsidP="00C23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8691F" w14:textId="77777777" w:rsidR="00ED111D" w:rsidRDefault="00ED111D" w:rsidP="00C230C8">
      <w:r>
        <w:separator/>
      </w:r>
    </w:p>
  </w:footnote>
  <w:footnote w:type="continuationSeparator" w:id="0">
    <w:p w14:paraId="2481B8F5" w14:textId="77777777" w:rsidR="00ED111D" w:rsidRDefault="00ED111D" w:rsidP="00C23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11ABA"/>
    <w:multiLevelType w:val="hybridMultilevel"/>
    <w:tmpl w:val="327E7718"/>
    <w:lvl w:ilvl="0" w:tplc="74D80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E68F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2A2F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842E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08F3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3288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767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82C2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E221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44C95"/>
    <w:multiLevelType w:val="hybridMultilevel"/>
    <w:tmpl w:val="72BE5FB0"/>
    <w:lvl w:ilvl="0" w:tplc="79620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7A86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CC5C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9A0F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065E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002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465E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486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8428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B84D42"/>
    <w:multiLevelType w:val="hybridMultilevel"/>
    <w:tmpl w:val="54BABADE"/>
    <w:lvl w:ilvl="0" w:tplc="6812F7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A63B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1E61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E4FE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4A34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168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9C42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18A8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AEEC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551C3"/>
    <w:multiLevelType w:val="hybridMultilevel"/>
    <w:tmpl w:val="EE7A5390"/>
    <w:lvl w:ilvl="0" w:tplc="570A96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FC9C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7C89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6E0D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D4C2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CE16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DAE6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B4D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BE6F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01E2F"/>
    <w:multiLevelType w:val="hybridMultilevel"/>
    <w:tmpl w:val="54C22AA0"/>
    <w:lvl w:ilvl="0" w:tplc="885A81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0C8D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003F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C498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D2A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18A2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F64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2F2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AE80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MTUwMjOwMLE0MjZU0lEKTi0uzszPAykwrAUAbWbn5CwAAAA="/>
  </w:docVars>
  <w:rsids>
    <w:rsidRoot w:val="3C9684FE"/>
    <w:rsid w:val="006D3A21"/>
    <w:rsid w:val="00BE22AD"/>
    <w:rsid w:val="00C230C8"/>
    <w:rsid w:val="00CA0C84"/>
    <w:rsid w:val="00ED111D"/>
    <w:rsid w:val="1DF63BF4"/>
    <w:rsid w:val="3C9684FE"/>
    <w:rsid w:val="414F8088"/>
    <w:rsid w:val="686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684FE"/>
  <w15:chartTrackingRefBased/>
  <w15:docId w15:val="{3D72C36D-C481-486C-B4C8-C2B216C5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table" w:styleId="5">
    <w:name w:val="Plain Table 5"/>
    <w:basedOn w:val="a1"/>
    <w:uiPriority w:val="45"/>
    <w:rsid w:val="006D3A2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C230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230C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230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230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issac</dc:creator>
  <cp:keywords/>
  <dc:description/>
  <cp:lastModifiedBy>Hao</cp:lastModifiedBy>
  <cp:revision>4</cp:revision>
  <dcterms:created xsi:type="dcterms:W3CDTF">2020-05-22T09:02:00Z</dcterms:created>
  <dcterms:modified xsi:type="dcterms:W3CDTF">2020-07-21T06:20:00Z</dcterms:modified>
</cp:coreProperties>
</file>